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2315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5675"/>
        <w:gridCol w:w="675"/>
        <w:gridCol w:w="1146"/>
        <w:gridCol w:w="2132"/>
        <w:gridCol w:w="16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675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HQ-9 items</w:t>
            </w:r>
          </w:p>
        </w:tc>
        <w:tc>
          <w:tcPr>
            <w:tcW w:w="5625" w:type="dxa"/>
            <w:gridSpan w:val="4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o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67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 few days</w:t>
            </w:r>
          </w:p>
        </w:tc>
        <w:tc>
          <w:tcPr>
            <w:tcW w:w="21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ore than half the time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most every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6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 Little interest or pleasure in doing things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1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 Feeling down, depressed, or hopeles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 Trouble falling or staying asleep, or sleeping too muc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 Feeling tired or having little energ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 Poor appetite or overeatin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 Feeling bad about yourself or that you are a failur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 Trouble concentrating on thing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 Moving or speaking so slowly that other people have notice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567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 Thoughts that you would be better off dead or of hurting yourself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ddnfg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hjxdhAdvTTb5929f4c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FhYjQ1Y2Y1Y2JmYjNiMDdkMzY2YjYxZjcxODAwMTcifQ=="/>
  </w:docVars>
  <w:rsids>
    <w:rsidRoot w:val="314432AD"/>
    <w:rsid w:val="04036B4F"/>
    <w:rsid w:val="30B978AD"/>
    <w:rsid w:val="314432AD"/>
    <w:rsid w:val="321502BA"/>
    <w:rsid w:val="3486483B"/>
    <w:rsid w:val="400C5122"/>
    <w:rsid w:val="51544C79"/>
    <w:rsid w:val="734B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</Words>
  <Characters>462</Characters>
  <Lines>0</Lines>
  <Paragraphs>0</Paragraphs>
  <TotalTime>13</TotalTime>
  <ScaleCrop>false</ScaleCrop>
  <LinksUpToDate>false</LinksUpToDate>
  <CharactersWithSpaces>538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7T17:22:00Z</dcterms:created>
  <dc:creator>Dr. Huang</dc:creator>
  <cp:lastModifiedBy>Dr. Huang</cp:lastModifiedBy>
  <dcterms:modified xsi:type="dcterms:W3CDTF">2022-05-07T17:3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EBAA264788A466081A32ED95A7A315E</vt:lpwstr>
  </property>
</Properties>
</file>